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2AA1" w:rsidRDefault="007F2AA1">
      <w:pPr>
        <w:rPr>
          <w:rFonts w:ascii="Times New Roman" w:hAnsi="Times New Roman" w:cs="Times New Roman"/>
        </w:rPr>
      </w:pPr>
      <w:r w:rsidRPr="00C011F0">
        <w:rPr>
          <w:rFonts w:ascii="Times New Roman" w:hAnsi="Times New Roman" w:cs="Times New Roman"/>
          <w:b/>
          <w:bCs/>
        </w:rPr>
        <w:t xml:space="preserve">Supplemental Table </w:t>
      </w:r>
      <w:r w:rsidR="00585409">
        <w:rPr>
          <w:rFonts w:ascii="Times New Roman" w:hAnsi="Times New Roman" w:cs="Times New Roman"/>
          <w:b/>
          <w:bCs/>
        </w:rPr>
        <w:t>2</w:t>
      </w:r>
      <w:r w:rsidRPr="00C011F0">
        <w:rPr>
          <w:rFonts w:ascii="Times New Roman" w:hAnsi="Times New Roman" w:cs="Times New Roman"/>
          <w:b/>
          <w:bCs/>
        </w:rPr>
        <w:t>.</w:t>
      </w:r>
      <w:r w:rsidRPr="00C011F0"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4"/>
        <w:gridCol w:w="4452"/>
        <w:gridCol w:w="2424"/>
      </w:tblGrid>
      <w:tr w:rsidR="007F2AA1" w:rsidRPr="00C011F0" w:rsidTr="00080050">
        <w:tc>
          <w:tcPr>
            <w:tcW w:w="3116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Base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arch Strategy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7F2AA1" w:rsidRPr="00C011F0" w:rsidTr="00080050">
        <w:tc>
          <w:tcPr>
            <w:tcW w:w="3116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AHL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prenatal OR pre-natal OR perinatal OR peri-natal OR postpartum OR post-partum)/care/African American OR Black American OR Blacks/Experience)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</w:tr>
      <w:tr w:rsidR="007F2AA1" w:rsidRPr="00C011F0" w:rsidTr="00080050">
        <w:tc>
          <w:tcPr>
            <w:tcW w:w="3116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pStyle w:val="Heading2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((</w:t>
            </w:r>
            <w:proofErr w:type="gramStart"/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renatal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erinatal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re-natal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ostpartum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ost-partum/care/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"African American"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"Black American"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blacks/experience*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))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AND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C011F0">
              <w:rPr>
                <w:rStyle w:val="queryoperator"/>
                <w:b w:val="0"/>
                <w:bCs w:val="0"/>
                <w:color w:val="000000" w:themeColor="text1"/>
                <w:sz w:val="20"/>
                <w:szCs w:val="20"/>
              </w:rPr>
              <w:t>LIMIT-TO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011F0">
              <w:rPr>
                <w:rStyle w:val="queryoperator"/>
                <w:b w:val="0"/>
                <w:bCs w:val="0"/>
                <w:color w:val="000000" w:themeColor="text1"/>
                <w:sz w:val="20"/>
                <w:szCs w:val="20"/>
              </w:rPr>
              <w:t>LANGUAGE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 </w:t>
            </w:r>
            <w:r w:rsidRPr="00C011F0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"English"</w:t>
            </w:r>
            <w:r w:rsidRPr="00C011F0">
              <w:rPr>
                <w:rStyle w:val="querysrchtext"/>
                <w:b w:val="0"/>
                <w:bCs w:val="0"/>
                <w:color w:val="000000" w:themeColor="text1"/>
                <w:sz w:val="20"/>
                <w:szCs w:val="20"/>
              </w:rPr>
              <w:t>))</w:t>
            </w:r>
            <w:r w:rsidRPr="00C011F0">
              <w:rPr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</w:tr>
      <w:tr w:rsidR="007F2AA1" w:rsidRPr="00C011F0" w:rsidTr="00080050">
        <w:tc>
          <w:tcPr>
            <w:tcW w:w="3116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'prenatal' OR 'prenatal'/exp OR prenatal OR perinatal OR '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e natal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 OR 'postpartum' OR 'postpartum'/exp OR postpartum OR '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ost partum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) AND ('care' OR 'care'/exp OR care) AND ('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f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e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/exp OR '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f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e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' OR 'black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e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'/exp OR 'black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e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 OR 'blacks' OR 'blacks'/exp OR blacks) AND ('experience' OR 'experience'/exp OR experience) AND [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nglish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/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m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[humans]/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117" w:type="dxa"/>
          </w:tcPr>
          <w:p w:rsidR="007F2AA1" w:rsidRPr="00C011F0" w:rsidRDefault="007F2AA1" w:rsidP="000800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</w:tr>
      <w:tr w:rsidR="007F2AA1" w:rsidRPr="00C011F0" w:rsidTr="00080050">
        <w:tc>
          <w:tcPr>
            <w:tcW w:w="3116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3117" w:type="dxa"/>
          </w:tcPr>
          <w:p w:rsidR="007F2AA1" w:rsidRPr="00C011F0" w:rsidRDefault="007F2AA1" w:rsidP="00080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gram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 prenatal</w:t>
            </w:r>
            <w:proofErr w:type="gram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 pre-natal OR perinatal OR peri-natal OR postpartum OR post-partum) ) AND care AND (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frican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ericans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 black </w:t>
            </w:r>
            <w:proofErr w:type="spellStart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ericans</w:t>
            </w:r>
            <w:proofErr w:type="spellEnd"/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 blacks ) AND experience </w:t>
            </w:r>
          </w:p>
        </w:tc>
        <w:tc>
          <w:tcPr>
            <w:tcW w:w="3117" w:type="dxa"/>
          </w:tcPr>
          <w:p w:rsidR="007F2AA1" w:rsidRPr="00C011F0" w:rsidRDefault="007F2AA1" w:rsidP="000800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1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</w:tr>
    </w:tbl>
    <w:p w:rsidR="007F2AA1" w:rsidRDefault="007F2AA1">
      <w:pPr>
        <w:rPr>
          <w:rFonts w:ascii="Times New Roman" w:hAnsi="Times New Roman" w:cs="Times New Roman"/>
        </w:rPr>
      </w:pPr>
    </w:p>
    <w:p w:rsidR="007F2AA1" w:rsidRDefault="007F2AA1"/>
    <w:sectPr w:rsidR="007F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A1"/>
    <w:rsid w:val="00585409"/>
    <w:rsid w:val="007F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3DC2D"/>
  <w15:chartTrackingRefBased/>
  <w15:docId w15:val="{7C19168C-BB69-3449-B49A-BA6373577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F2AA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2AA1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table" w:styleId="TableGrid">
    <w:name w:val="Table Grid"/>
    <w:basedOn w:val="TableNormal"/>
    <w:uiPriority w:val="39"/>
    <w:rsid w:val="007F2AA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7F2AA1"/>
  </w:style>
  <w:style w:type="character" w:styleId="Emphasis">
    <w:name w:val="Emphasis"/>
    <w:basedOn w:val="DefaultParagraphFont"/>
    <w:uiPriority w:val="20"/>
    <w:qFormat/>
    <w:rsid w:val="007F2AA1"/>
    <w:rPr>
      <w:i/>
      <w:iCs/>
    </w:rPr>
  </w:style>
  <w:style w:type="character" w:customStyle="1" w:styleId="queryoperator">
    <w:name w:val="queryoperator"/>
    <w:basedOn w:val="DefaultParagraphFont"/>
    <w:rsid w:val="007F2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govia</dc:creator>
  <cp:keywords/>
  <dc:description/>
  <cp:lastModifiedBy>Microsoft Office User</cp:lastModifiedBy>
  <cp:revision>2</cp:revision>
  <dcterms:created xsi:type="dcterms:W3CDTF">2023-09-27T18:50:00Z</dcterms:created>
  <dcterms:modified xsi:type="dcterms:W3CDTF">2024-10-14T19:03:00Z</dcterms:modified>
</cp:coreProperties>
</file>